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0660F" w14:textId="77777777" w:rsidR="00981CAB" w:rsidRPr="00D51F9F" w:rsidRDefault="00981CAB" w:rsidP="00981CAB">
      <w:pPr>
        <w:spacing w:after="0" w:line="240" w:lineRule="auto"/>
        <w:rPr>
          <w:b/>
          <w:bCs/>
        </w:rPr>
      </w:pPr>
      <w:r w:rsidRPr="00D51F9F">
        <w:rPr>
          <w:b/>
          <w:bCs/>
        </w:rPr>
        <w:t>Supplementary Information S</w:t>
      </w:r>
      <w:r>
        <w:rPr>
          <w:b/>
          <w:bCs/>
        </w:rPr>
        <w:t>1</w:t>
      </w:r>
      <w:r w:rsidRPr="00D51F9F">
        <w:rPr>
          <w:b/>
          <w:bCs/>
        </w:rPr>
        <w:t xml:space="preserve">: Evaluation Metrics </w:t>
      </w:r>
    </w:p>
    <w:p w14:paraId="0A682724" w14:textId="77777777" w:rsidR="00981CAB" w:rsidRPr="00D51F9F" w:rsidRDefault="00981CAB" w:rsidP="00981CAB">
      <w:pPr>
        <w:spacing w:after="0" w:line="240" w:lineRule="auto"/>
        <w:rPr>
          <w:b/>
          <w:bCs/>
        </w:rPr>
      </w:pPr>
    </w:p>
    <w:p w14:paraId="58B253D0" w14:textId="77777777" w:rsidR="00981CAB" w:rsidRDefault="00981CAB" w:rsidP="00981CAB">
      <w:r w:rsidRPr="00E10E08">
        <w:t xml:space="preserve">The similarity of a pair of binary segmentations was evaluated with the Dice coefficient, defined for the class of interest (abnormal or background) as the ratio of </w:t>
      </w:r>
      <w:r>
        <w:t xml:space="preserve">the </w:t>
      </w:r>
      <w:r w:rsidRPr="00E10E08">
        <w:t xml:space="preserve">number of pixels (voxels) having identical location in both segmentations to the average of number of pixels (voxels) in </w:t>
      </w:r>
      <w:r>
        <w:t>the</w:t>
      </w:r>
      <w:r w:rsidRPr="00E10E08">
        <w:t xml:space="preserve"> segmentation</w:t>
      </w:r>
      <w:r>
        <w:t>s</w:t>
      </w:r>
      <w:r w:rsidRPr="00E10E08">
        <w:t xml:space="preserve"> [20]: </w:t>
      </w:r>
    </w:p>
    <w:p w14:paraId="4C463432" w14:textId="77777777" w:rsidR="00981CAB" w:rsidRDefault="00981CAB" w:rsidP="00981CAB">
      <m:oMathPara>
        <m:oMath>
          <m:r>
            <w:rPr>
              <w:rFonts w:ascii="Cambria Math" w:hAnsi="Cambria Math"/>
            </w:rPr>
            <m:t xml:space="preserve">Dic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</m:num>
            <m:den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|+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</m:den>
          </m:f>
        </m:oMath>
      </m:oMathPara>
    </w:p>
    <w:p w14:paraId="3C4D2FA4" w14:textId="77777777" w:rsidR="00981CAB" w:rsidRDefault="00981CAB" w:rsidP="00981CAB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i∈{1,2}</m:t>
            </m:r>
          </m:sub>
        </m:sSub>
      </m:oMath>
      <w:r>
        <w:t xml:space="preserve"> </w:t>
      </w:r>
      <w:r w:rsidRPr="00E10E08">
        <w:t xml:space="preserve">represents a point set, containing pixel (voxel) coordinates, </w:t>
      </w:r>
      <w:r>
        <w:t xml:space="preserve">the </w:t>
      </w:r>
      <w:r w:rsidRPr="00E10E08">
        <w:t>subscript</w:t>
      </w:r>
      <w:r>
        <w:t xml:space="preserve"> </w:t>
      </w:r>
      <m:oMath>
        <m:r>
          <w:rPr>
            <w:rFonts w:ascii="Cambria Math" w:hAnsi="Cambria Math"/>
          </w:rPr>
          <m:t>i</m:t>
        </m:r>
      </m:oMath>
      <w:r w:rsidRPr="00E10E08">
        <w:t xml:space="preserve"> refers to the first or second segmentation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⋂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10E08">
        <w:t xml:space="preserve"> is the intersection of the sets.</w:t>
      </w:r>
      <w:r>
        <w:t xml:space="preserve"> </w:t>
      </w:r>
      <w:r w:rsidRPr="00E10E08">
        <w:t xml:space="preserve">We refer to the Dice coefficient as the </w:t>
      </w:r>
      <w:r w:rsidRPr="00691EE4">
        <w:rPr>
          <w:i/>
          <w:iCs/>
        </w:rPr>
        <w:t>area</w:t>
      </w:r>
      <w:r w:rsidRPr="00E10E08">
        <w:t xml:space="preserve"> or </w:t>
      </w:r>
      <w:r w:rsidRPr="00691EE4">
        <w:rPr>
          <w:i/>
          <w:iCs/>
        </w:rPr>
        <w:t>volume overlap</w:t>
      </w:r>
      <w:r w:rsidRPr="00E10E08">
        <w:t>, depending on whether two segmented areas or volumes were compared.</w:t>
      </w:r>
    </w:p>
    <w:p w14:paraId="7829795F" w14:textId="77777777" w:rsidR="00981CAB" w:rsidRDefault="00981CAB" w:rsidP="00981CAB">
      <w:r w:rsidRPr="00E10E08">
        <w:t xml:space="preserve">To evaluate </w:t>
      </w:r>
      <w:r>
        <w:t xml:space="preserve">a deep learning </w:t>
      </w:r>
      <w:r w:rsidRPr="00E10E08">
        <w:t xml:space="preserve">model performance during training, a soft, differentiable generalization of Dice was used, implemented as [21]: </w:t>
      </w:r>
    </w:p>
    <w:p w14:paraId="6A2226B3" w14:textId="77777777" w:rsidR="00981CAB" w:rsidRDefault="00981CAB" w:rsidP="00981CAB">
      <m:oMathPara>
        <m:oMath>
          <m:r>
            <w:rPr>
              <w:rFonts w:ascii="Cambria Math" w:hAnsi="Cambria Math"/>
            </w:rPr>
            <m:t xml:space="preserve">Dic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</m:oMath>
      </m:oMathPara>
    </w:p>
    <w:p w14:paraId="3B337E2A" w14:textId="77777777" w:rsidR="00981CAB" w:rsidRDefault="00981CAB" w:rsidP="00981CAB">
      <w:r w:rsidRPr="00E10E08">
        <w:t xml:space="preserve">where summation runs over pixels of reference standar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R</m:t>
        </m:r>
      </m:oMath>
      <w:r w:rsidRPr="00E10E08">
        <w:t xml:space="preserve"> and network probability map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P</m:t>
        </m:r>
      </m:oMath>
      <w:r w:rsidRPr="00E10E08">
        <w:t xml:space="preserve">. </w:t>
      </w:r>
    </w:p>
    <w:p w14:paraId="417BE2A1" w14:textId="77777777" w:rsidR="00981CAB" w:rsidRDefault="00981CAB" w:rsidP="00981CAB">
      <w:pPr>
        <w:pStyle w:val="FigureLegend"/>
      </w:pPr>
    </w:p>
    <w:p w14:paraId="6A49AA44" w14:textId="77777777" w:rsidR="00BC5AA1" w:rsidRDefault="00000000"/>
    <w:sectPr w:rsidR="00BC5AA1" w:rsidSect="00702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26079"/>
    <w:multiLevelType w:val="multilevel"/>
    <w:tmpl w:val="2B1AF726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21958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CAB"/>
    <w:rsid w:val="0008322B"/>
    <w:rsid w:val="001E30B1"/>
    <w:rsid w:val="004B797C"/>
    <w:rsid w:val="007024B6"/>
    <w:rsid w:val="00981CAB"/>
    <w:rsid w:val="00BB420E"/>
    <w:rsid w:val="00CC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4DD21"/>
  <w15:chartTrackingRefBased/>
  <w15:docId w15:val="{8E3DD1B1-A2D6-5645-984E-B426B708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CAB"/>
    <w:pPr>
      <w:spacing w:after="120" w:line="360" w:lineRule="auto"/>
    </w:pPr>
    <w:rPr>
      <w:rFonts w:eastAsia="Times New Roman" w:cs="Times New Roman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81CAB"/>
    <w:pPr>
      <w:numPr>
        <w:ilvl w:val="0"/>
      </w:numPr>
      <w:ind w:left="432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CAB"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CAB"/>
    <w:pPr>
      <w:numPr>
        <w:ilvl w:val="2"/>
        <w:numId w:val="1"/>
      </w:numPr>
      <w:spacing w:before="120" w:after="0" w:line="480" w:lineRule="auto"/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1CAB"/>
    <w:pPr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CA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CAB"/>
    <w:pPr>
      <w:keepNext/>
      <w:keepLines/>
      <w:numPr>
        <w:ilvl w:val="5"/>
        <w:numId w:val="1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CAB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CAB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CAB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CAB"/>
    <w:rPr>
      <w:rFonts w:eastAsia="Times New Roman" w:cs="Times New Roman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81CAB"/>
    <w:rPr>
      <w:rFonts w:eastAsia="Times New Roman" w:cs="Times New Roman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81CAB"/>
    <w:rPr>
      <w:rFonts w:eastAsia="Times New Roman" w:cs="Times New Roman"/>
      <w:bCs/>
      <w:i/>
      <w:i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81CAB"/>
    <w:rPr>
      <w:rFonts w:eastAsia="Times New Roman" w:cs="Times New Roman"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CAB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CA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CAB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C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C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FigureLegend">
    <w:name w:val="Figure Legend"/>
    <w:basedOn w:val="Normal"/>
    <w:qFormat/>
    <w:rsid w:val="00981CAB"/>
    <w:pPr>
      <w:spacing w:line="240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PB</dc:creator>
  <cp:keywords/>
  <dc:description/>
  <cp:lastModifiedBy>TJPB</cp:lastModifiedBy>
  <cp:revision>1</cp:revision>
  <dcterms:created xsi:type="dcterms:W3CDTF">2023-04-11T08:46:00Z</dcterms:created>
  <dcterms:modified xsi:type="dcterms:W3CDTF">2023-04-11T08:47:00Z</dcterms:modified>
</cp:coreProperties>
</file>